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20F59" w:rsidRPr="00991FFF" w:rsidRDefault="00920F59" w:rsidP="00920F59">
      <w:pPr>
        <w:rPr>
          <w:b/>
        </w:rPr>
      </w:pPr>
      <w:r>
        <w:rPr>
          <w:b/>
        </w:rPr>
        <w:t xml:space="preserve">S3 Table. </w:t>
      </w:r>
      <w:r w:rsidRPr="00991FFF">
        <w:rPr>
          <w:b/>
        </w:rPr>
        <w:t>List of antibody panel for mouse T cells in SCBC</w:t>
      </w:r>
    </w:p>
    <w:p w:rsidR="00920F59" w:rsidRDefault="00920F59" w:rsidP="00920F59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38"/>
        <w:gridCol w:w="1710"/>
      </w:tblGrid>
      <w:tr w:rsidR="00920F59" w:rsidTr="00B24AEA">
        <w:tc>
          <w:tcPr>
            <w:tcW w:w="1638" w:type="dxa"/>
          </w:tcPr>
          <w:p w:rsidR="00920F59" w:rsidRPr="00BB2F9B" w:rsidRDefault="00920F59" w:rsidP="00B24AEA">
            <w:r w:rsidRPr="00BB2F9B">
              <w:t>Antibody</w:t>
            </w:r>
          </w:p>
        </w:tc>
        <w:tc>
          <w:tcPr>
            <w:tcW w:w="1710" w:type="dxa"/>
          </w:tcPr>
          <w:p w:rsidR="00920F59" w:rsidRPr="00BB2F9B" w:rsidRDefault="00920F59" w:rsidP="00B24AEA">
            <w:r w:rsidRPr="00BB2F9B">
              <w:t>Manufacturer</w:t>
            </w:r>
          </w:p>
        </w:tc>
      </w:tr>
      <w:tr w:rsidR="00920F59" w:rsidTr="00B24AEA">
        <w:tc>
          <w:tcPr>
            <w:tcW w:w="1638" w:type="dxa"/>
          </w:tcPr>
          <w:p w:rsidR="00920F59" w:rsidRPr="00BB2F9B" w:rsidRDefault="00920F59" w:rsidP="00B24AEA">
            <w:r w:rsidRPr="00BB2F9B">
              <w:t>IL-2</w:t>
            </w:r>
          </w:p>
        </w:tc>
        <w:tc>
          <w:tcPr>
            <w:tcW w:w="1710" w:type="dxa"/>
          </w:tcPr>
          <w:p w:rsidR="00920F59" w:rsidRPr="00BB2F9B" w:rsidRDefault="00920F59" w:rsidP="00B24AEA">
            <w:r w:rsidRPr="00BB2F9B">
              <w:t>R&amp;D</w:t>
            </w:r>
          </w:p>
        </w:tc>
      </w:tr>
      <w:tr w:rsidR="00920F59" w:rsidTr="00B24AEA">
        <w:tc>
          <w:tcPr>
            <w:tcW w:w="1638" w:type="dxa"/>
          </w:tcPr>
          <w:p w:rsidR="00920F59" w:rsidRPr="00BB2F9B" w:rsidRDefault="00920F59" w:rsidP="00B24AEA">
            <w:r w:rsidRPr="00BB2F9B">
              <w:t>IL-17</w:t>
            </w:r>
          </w:p>
        </w:tc>
        <w:tc>
          <w:tcPr>
            <w:tcW w:w="1710" w:type="dxa"/>
          </w:tcPr>
          <w:p w:rsidR="00920F59" w:rsidRPr="00BB2F9B" w:rsidRDefault="00920F59" w:rsidP="00B24AEA">
            <w:r w:rsidRPr="00BB2F9B">
              <w:t>R&amp;D</w:t>
            </w:r>
          </w:p>
        </w:tc>
      </w:tr>
      <w:tr w:rsidR="00920F59" w:rsidTr="00B24AEA">
        <w:tc>
          <w:tcPr>
            <w:tcW w:w="1638" w:type="dxa"/>
          </w:tcPr>
          <w:p w:rsidR="00920F59" w:rsidRPr="00BB2F9B" w:rsidRDefault="00920F59" w:rsidP="00B24AEA">
            <w:r w:rsidRPr="00BB2F9B">
              <w:t>IFN-γ</w:t>
            </w:r>
          </w:p>
        </w:tc>
        <w:tc>
          <w:tcPr>
            <w:tcW w:w="1710" w:type="dxa"/>
          </w:tcPr>
          <w:p w:rsidR="00920F59" w:rsidRPr="00BB2F9B" w:rsidRDefault="00920F59" w:rsidP="00B24AEA">
            <w:r w:rsidRPr="00BB2F9B">
              <w:t>R&amp;D</w:t>
            </w:r>
          </w:p>
        </w:tc>
      </w:tr>
      <w:tr w:rsidR="00920F59" w:rsidTr="00B24AEA">
        <w:tc>
          <w:tcPr>
            <w:tcW w:w="1638" w:type="dxa"/>
          </w:tcPr>
          <w:p w:rsidR="00920F59" w:rsidRPr="00BB2F9B" w:rsidRDefault="00920F59" w:rsidP="00B24AEA">
            <w:r w:rsidRPr="00BB2F9B">
              <w:t>TNF-α</w:t>
            </w:r>
          </w:p>
        </w:tc>
        <w:tc>
          <w:tcPr>
            <w:tcW w:w="1710" w:type="dxa"/>
          </w:tcPr>
          <w:p w:rsidR="00920F59" w:rsidRPr="00BB2F9B" w:rsidRDefault="00920F59" w:rsidP="00B24AEA">
            <w:proofErr w:type="spellStart"/>
            <w:r w:rsidRPr="00BB2F9B">
              <w:t>Biolegend</w:t>
            </w:r>
            <w:proofErr w:type="spellEnd"/>
          </w:p>
        </w:tc>
      </w:tr>
      <w:tr w:rsidR="00920F59" w:rsidTr="00B24AEA">
        <w:tc>
          <w:tcPr>
            <w:tcW w:w="1638" w:type="dxa"/>
          </w:tcPr>
          <w:p w:rsidR="00920F59" w:rsidRPr="00BB2F9B" w:rsidRDefault="00920F59" w:rsidP="00B24AEA">
            <w:r>
              <w:t>CCL3</w:t>
            </w:r>
          </w:p>
        </w:tc>
        <w:tc>
          <w:tcPr>
            <w:tcW w:w="1710" w:type="dxa"/>
          </w:tcPr>
          <w:p w:rsidR="00920F59" w:rsidRPr="00BB2F9B" w:rsidRDefault="00920F59" w:rsidP="00B24AEA">
            <w:r w:rsidRPr="00BB2F9B">
              <w:t>R&amp;D</w:t>
            </w:r>
          </w:p>
        </w:tc>
      </w:tr>
      <w:tr w:rsidR="00920F59" w:rsidTr="00B24AEA">
        <w:tc>
          <w:tcPr>
            <w:tcW w:w="1638" w:type="dxa"/>
          </w:tcPr>
          <w:p w:rsidR="00920F59" w:rsidRPr="00BB2F9B" w:rsidRDefault="00920F59" w:rsidP="00B24AEA">
            <w:r w:rsidRPr="00BB2F9B">
              <w:t>Perforin</w:t>
            </w:r>
          </w:p>
        </w:tc>
        <w:tc>
          <w:tcPr>
            <w:tcW w:w="1710" w:type="dxa"/>
          </w:tcPr>
          <w:p w:rsidR="00920F59" w:rsidRPr="00BB2F9B" w:rsidRDefault="00920F59" w:rsidP="00B24AEA">
            <w:proofErr w:type="spellStart"/>
            <w:r>
              <w:t>Mabtech</w:t>
            </w:r>
            <w:proofErr w:type="spellEnd"/>
          </w:p>
        </w:tc>
      </w:tr>
      <w:tr w:rsidR="00920F59" w:rsidTr="00B24AEA">
        <w:tc>
          <w:tcPr>
            <w:tcW w:w="1638" w:type="dxa"/>
          </w:tcPr>
          <w:p w:rsidR="00920F59" w:rsidRPr="00BB2F9B" w:rsidRDefault="00920F59" w:rsidP="00B24AEA">
            <w:r w:rsidRPr="00BB2F9B">
              <w:t>Granzyme B</w:t>
            </w:r>
          </w:p>
        </w:tc>
        <w:tc>
          <w:tcPr>
            <w:tcW w:w="1710" w:type="dxa"/>
          </w:tcPr>
          <w:p w:rsidR="00920F59" w:rsidRPr="00BB2F9B" w:rsidRDefault="00920F59" w:rsidP="00B24AEA">
            <w:r w:rsidRPr="00BB2F9B">
              <w:t>R&amp;D</w:t>
            </w:r>
          </w:p>
        </w:tc>
      </w:tr>
      <w:tr w:rsidR="00920F59" w:rsidTr="00B24AEA">
        <w:tc>
          <w:tcPr>
            <w:tcW w:w="1638" w:type="dxa"/>
          </w:tcPr>
          <w:p w:rsidR="00920F59" w:rsidRPr="00BB2F9B" w:rsidRDefault="00920F59" w:rsidP="00B24AEA">
            <w:r w:rsidRPr="00BB2F9B">
              <w:t>IL-4</w:t>
            </w:r>
          </w:p>
        </w:tc>
        <w:tc>
          <w:tcPr>
            <w:tcW w:w="1710" w:type="dxa"/>
          </w:tcPr>
          <w:p w:rsidR="00920F59" w:rsidRPr="00BB2F9B" w:rsidRDefault="00920F59" w:rsidP="00B24AEA">
            <w:proofErr w:type="spellStart"/>
            <w:r w:rsidRPr="00BB2F9B">
              <w:t>Biolegend</w:t>
            </w:r>
            <w:proofErr w:type="spellEnd"/>
          </w:p>
        </w:tc>
      </w:tr>
      <w:tr w:rsidR="00920F59" w:rsidTr="00B24AEA">
        <w:tc>
          <w:tcPr>
            <w:tcW w:w="1638" w:type="dxa"/>
          </w:tcPr>
          <w:p w:rsidR="00920F59" w:rsidRPr="00BB2F9B" w:rsidRDefault="00920F59" w:rsidP="00B24AEA">
            <w:r w:rsidRPr="00BB2F9B">
              <w:t>IL-6</w:t>
            </w:r>
          </w:p>
        </w:tc>
        <w:tc>
          <w:tcPr>
            <w:tcW w:w="1710" w:type="dxa"/>
          </w:tcPr>
          <w:p w:rsidR="00920F59" w:rsidRPr="00BB2F9B" w:rsidRDefault="00920F59" w:rsidP="00B24AEA">
            <w:r w:rsidRPr="00BB2F9B">
              <w:t>R&amp;D</w:t>
            </w:r>
          </w:p>
        </w:tc>
      </w:tr>
      <w:tr w:rsidR="00920F59" w:rsidTr="00B24AEA">
        <w:tc>
          <w:tcPr>
            <w:tcW w:w="1638" w:type="dxa"/>
          </w:tcPr>
          <w:p w:rsidR="00920F59" w:rsidRPr="00BB2F9B" w:rsidRDefault="00920F59" w:rsidP="00B24AEA">
            <w:r w:rsidRPr="00BB2F9B">
              <w:t>IL-10</w:t>
            </w:r>
          </w:p>
        </w:tc>
        <w:tc>
          <w:tcPr>
            <w:tcW w:w="1710" w:type="dxa"/>
          </w:tcPr>
          <w:p w:rsidR="00920F59" w:rsidRPr="00BB2F9B" w:rsidRDefault="00920F59" w:rsidP="00B24AEA">
            <w:r w:rsidRPr="00BB2F9B">
              <w:t>R&amp;D</w:t>
            </w:r>
          </w:p>
        </w:tc>
      </w:tr>
      <w:tr w:rsidR="00920F59" w:rsidTr="00B24AEA">
        <w:tc>
          <w:tcPr>
            <w:tcW w:w="1638" w:type="dxa"/>
          </w:tcPr>
          <w:p w:rsidR="00920F59" w:rsidRPr="00BB2F9B" w:rsidRDefault="00920F59" w:rsidP="00B24AEA">
            <w:r>
              <w:t>IL-12</w:t>
            </w:r>
          </w:p>
        </w:tc>
        <w:tc>
          <w:tcPr>
            <w:tcW w:w="1710" w:type="dxa"/>
          </w:tcPr>
          <w:p w:rsidR="00920F59" w:rsidRPr="00BB2F9B" w:rsidRDefault="00920F59" w:rsidP="00B24AEA">
            <w:proofErr w:type="spellStart"/>
            <w:r>
              <w:t>Biolegend</w:t>
            </w:r>
            <w:proofErr w:type="spellEnd"/>
          </w:p>
        </w:tc>
      </w:tr>
    </w:tbl>
    <w:p w:rsidR="00920F59" w:rsidRDefault="00920F59" w:rsidP="00920F59">
      <w:pPr>
        <w:tabs>
          <w:tab w:val="left" w:pos="2813"/>
        </w:tabs>
        <w:rPr>
          <w:b/>
        </w:rPr>
      </w:pPr>
    </w:p>
    <w:p w:rsidR="00920F59" w:rsidRPr="008E6CC0" w:rsidRDefault="00920F59" w:rsidP="00920F59">
      <w:pPr>
        <w:spacing w:after="200"/>
        <w:rPr>
          <w:b/>
        </w:rPr>
      </w:pPr>
    </w:p>
    <w:p w:rsidR="00E845E0" w:rsidRDefault="00E845E0">
      <w:bookmarkStart w:id="0" w:name="_GoBack"/>
      <w:bookmarkEnd w:id="0"/>
    </w:p>
    <w:sectPr w:rsidR="00E845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0F59"/>
    <w:rsid w:val="00920F59"/>
    <w:rsid w:val="00E84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6CC9D1B-F48D-4A4D-89EB-13839676D4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0F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0F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</Words>
  <Characters>19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</dc:creator>
  <cp:keywords/>
  <dc:description/>
  <cp:lastModifiedBy>heath</cp:lastModifiedBy>
  <cp:revision>1</cp:revision>
  <dcterms:created xsi:type="dcterms:W3CDTF">2018-01-12T05:06:00Z</dcterms:created>
  <dcterms:modified xsi:type="dcterms:W3CDTF">2018-01-12T05:07:00Z</dcterms:modified>
</cp:coreProperties>
</file>